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CE52F" w14:textId="53B9F5D0" w:rsidR="006B5024" w:rsidRDefault="006B5024" w:rsidP="006B5024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t>R</w:t>
      </w:r>
      <w:r w:rsidRPr="000F2A41">
        <w:rPr>
          <w:rFonts w:ascii="Times New Roman" w:hAnsi="Times New Roman" w:cs="Times New Roman"/>
          <w:b/>
          <w:bCs/>
          <w:sz w:val="32"/>
          <w:szCs w:val="40"/>
        </w:rPr>
        <w:t>etrospective</w:t>
      </w:r>
      <w:r>
        <w:rPr>
          <w:rFonts w:ascii="Times New Roman" w:hAnsi="Times New Roman" w:cs="Times New Roman"/>
          <w:b/>
          <w:bCs/>
          <w:sz w:val="32"/>
          <w:szCs w:val="40"/>
        </w:rPr>
        <w:t xml:space="preserve"> study about clinical severity and epidemiological analysis of the </w:t>
      </w:r>
      <w:r w:rsidR="00160273">
        <w:rPr>
          <w:rFonts w:ascii="Times New Roman" w:hAnsi="Times New Roman" w:cs="Times New Roman"/>
          <w:b/>
          <w:bCs/>
          <w:sz w:val="32"/>
          <w:szCs w:val="40"/>
        </w:rPr>
        <w:t>COVID-19</w:t>
      </w:r>
      <w:r>
        <w:rPr>
          <w:rFonts w:ascii="Times New Roman" w:hAnsi="Times New Roman" w:cs="Times New Roman"/>
          <w:b/>
          <w:bCs/>
          <w:sz w:val="32"/>
          <w:szCs w:val="40"/>
        </w:rPr>
        <w:t xml:space="preserve"> O</w:t>
      </w:r>
      <w:r>
        <w:rPr>
          <w:rFonts w:ascii="Times New Roman" w:hAnsi="Times New Roman" w:cs="Times New Roman" w:hint="eastAsia"/>
          <w:b/>
          <w:bCs/>
          <w:sz w:val="32"/>
          <w:szCs w:val="40"/>
        </w:rPr>
        <w:t>micron</w:t>
      </w:r>
      <w:r>
        <w:rPr>
          <w:rFonts w:ascii="Times New Roman" w:hAnsi="Times New Roman" w:cs="Times New Roman"/>
          <w:b/>
          <w:bCs/>
          <w:sz w:val="32"/>
          <w:szCs w:val="40"/>
        </w:rPr>
        <w:t xml:space="preserve"> subvariant lineage-infected patients </w:t>
      </w:r>
      <w:r>
        <w:rPr>
          <w:rFonts w:ascii="Times New Roman" w:hAnsi="Times New Roman" w:cs="Times New Roman" w:hint="eastAsia"/>
          <w:b/>
          <w:bCs/>
          <w:sz w:val="32"/>
          <w:szCs w:val="40"/>
        </w:rPr>
        <w:t>in</w:t>
      </w:r>
      <w:r>
        <w:rPr>
          <w:rFonts w:ascii="Times New Roman" w:hAnsi="Times New Roman" w:cs="Times New Roman"/>
          <w:b/>
          <w:bCs/>
          <w:sz w:val="32"/>
          <w:szCs w:val="40"/>
        </w:rPr>
        <w:t xml:space="preserve"> Hohhot, C</w:t>
      </w:r>
      <w:r>
        <w:rPr>
          <w:rFonts w:ascii="Times New Roman" w:hAnsi="Times New Roman" w:cs="Times New Roman" w:hint="eastAsia"/>
          <w:b/>
          <w:bCs/>
          <w:sz w:val="32"/>
          <w:szCs w:val="40"/>
        </w:rPr>
        <w:t>hina</w:t>
      </w:r>
    </w:p>
    <w:p w14:paraId="4A3530FC" w14:textId="2CD1243A" w:rsidR="009D02DC" w:rsidRDefault="009D02DC"/>
    <w:p w14:paraId="420E2F48" w14:textId="77777777" w:rsidR="00BF1BF3" w:rsidRDefault="00BF1BF3" w:rsidP="00BF1BF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anhai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1, #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2D6617">
        <w:rPr>
          <w:rFonts w:ascii="Times New Roman" w:hAnsi="Times New Roman" w:cs="Times New Roman"/>
        </w:rPr>
        <w:t>Guohui</w:t>
      </w:r>
      <w:proofErr w:type="spellEnd"/>
      <w:r w:rsidRPr="002D6617">
        <w:rPr>
          <w:rFonts w:ascii="Times New Roman" w:hAnsi="Times New Roman" w:cs="Times New Roman"/>
        </w:rPr>
        <w:t xml:space="preserve"> Yu</w:t>
      </w:r>
      <w:r>
        <w:rPr>
          <w:rFonts w:ascii="Times New Roman" w:hAnsi="Times New Roman" w:cs="Times New Roman"/>
          <w:vertAlign w:val="superscript"/>
        </w:rPr>
        <w:t>2, #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ngr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h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Xiaqing</w:t>
      </w:r>
      <w:proofErr w:type="spellEnd"/>
      <w:r>
        <w:rPr>
          <w:rFonts w:ascii="Times New Roman" w:hAnsi="Times New Roman" w:cs="Times New Roman"/>
        </w:rPr>
        <w:t xml:space="preserve"> Zh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anxin</w:t>
      </w:r>
      <w:proofErr w:type="spellEnd"/>
      <w:r>
        <w:rPr>
          <w:rFonts w:ascii="Times New Roman" w:hAnsi="Times New Roman" w:cs="Times New Roman"/>
        </w:rPr>
        <w:t xml:space="preserve"> Hu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eng L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axi</w:t>
      </w:r>
      <w:proofErr w:type="spellEnd"/>
      <w:r>
        <w:rPr>
          <w:rFonts w:ascii="Times New Roman" w:hAnsi="Times New Roman" w:cs="Times New Roman"/>
        </w:rPr>
        <w:t xml:space="preserve"> Ch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iyuan Y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Yan L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iliang</w:t>
      </w:r>
      <w:proofErr w:type="spellEnd"/>
      <w:r>
        <w:rPr>
          <w:rFonts w:ascii="Times New Roman" w:hAnsi="Times New Roman" w:cs="Times New Roman"/>
        </w:rPr>
        <w:t xml:space="preserve"> H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anwen</w:t>
      </w:r>
      <w:proofErr w:type="spellEnd"/>
      <w:r>
        <w:rPr>
          <w:rFonts w:ascii="Times New Roman" w:hAnsi="Times New Roman" w:cs="Times New Roman"/>
        </w:rPr>
        <w:t xml:space="preserve"> Zh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Xun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ujie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Wu Yuntana</w:t>
      </w:r>
      <w:r>
        <w:rPr>
          <w:rFonts w:ascii="Times New Roman" w:hAnsi="Times New Roman" w:cs="Times New Roman"/>
          <w:vertAlign w:val="superscript"/>
        </w:rPr>
        <w:t>1, *</w:t>
      </w:r>
    </w:p>
    <w:p w14:paraId="53AE23D4" w14:textId="77777777" w:rsidR="0006787B" w:rsidRDefault="0006787B"/>
    <w:p w14:paraId="4515853A" w14:textId="77777777" w:rsidR="006B5024" w:rsidRDefault="006B5024" w:rsidP="006B502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Clinical Laboratory Department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ohhot First Hospital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ohhot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1000</w:t>
      </w: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ina</w:t>
      </w:r>
      <w:r>
        <w:rPr>
          <w:rFonts w:ascii="Times New Roman" w:hAnsi="Times New Roman" w:cs="Times New Roman"/>
        </w:rPr>
        <w:t>.</w:t>
      </w:r>
    </w:p>
    <w:p w14:paraId="65A4D4B7" w14:textId="77777777" w:rsidR="006B5024" w:rsidRDefault="006B5024" w:rsidP="006B5024">
      <w:pPr>
        <w:spacing w:line="360" w:lineRule="auto"/>
        <w:ind w:left="120" w:hangingChars="50" w:hanging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2D6617">
        <w:rPr>
          <w:rFonts w:ascii="Times New Roman" w:hAnsi="Times New Roman" w:cs="Times New Roman"/>
        </w:rPr>
        <w:t>Hohhot Dian Medical Laboratory</w:t>
      </w:r>
      <w:r>
        <w:rPr>
          <w:rFonts w:hint="eastAsia"/>
        </w:rPr>
        <w:t>，</w:t>
      </w:r>
      <w:r>
        <w:rPr>
          <w:rFonts w:ascii="Times New Roman" w:hAnsi="Times New Roman" w:cs="Times New Roman" w:hint="eastAsia"/>
        </w:rPr>
        <w:t xml:space="preserve">Key Laboratory of Digital Technology in Medical Diagnostics of Zhejiang Province, Dian Diagnostics Group Co., Ltd. No.329 </w:t>
      </w:r>
      <w:proofErr w:type="spellStart"/>
      <w:r>
        <w:rPr>
          <w:rFonts w:ascii="Times New Roman" w:hAnsi="Times New Roman" w:cs="Times New Roman" w:hint="eastAsia"/>
        </w:rPr>
        <w:t>Jin</w:t>
      </w:r>
      <w:proofErr w:type="spellEnd"/>
      <w:r>
        <w:rPr>
          <w:rFonts w:ascii="Times New Roman" w:hAnsi="Times New Roman" w:cs="Times New Roman" w:hint="eastAsia"/>
        </w:rPr>
        <w:t xml:space="preserve"> Peng Street, </w:t>
      </w:r>
      <w:proofErr w:type="spellStart"/>
      <w:r>
        <w:rPr>
          <w:rFonts w:ascii="Times New Roman" w:hAnsi="Times New Roman" w:cs="Times New Roman" w:hint="eastAsia"/>
        </w:rPr>
        <w:t>Xihu</w:t>
      </w:r>
      <w:proofErr w:type="spellEnd"/>
      <w:r>
        <w:rPr>
          <w:rFonts w:ascii="Times New Roman" w:hAnsi="Times New Roman" w:cs="Times New Roman" w:hint="eastAsia"/>
        </w:rPr>
        <w:t xml:space="preserve"> District, Hangzhou, Zhejiang Province, 310030, China.</w:t>
      </w:r>
    </w:p>
    <w:p w14:paraId="7F8157BA" w14:textId="77777777" w:rsidR="006B5024" w:rsidRDefault="006B5024" w:rsidP="006B502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These authors contributed equally.</w:t>
      </w:r>
    </w:p>
    <w:p w14:paraId="200F8650" w14:textId="77777777" w:rsidR="006B5024" w:rsidRDefault="006B5024" w:rsidP="006B502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Corresponding author.</w:t>
      </w:r>
    </w:p>
    <w:p w14:paraId="3A5D01C5" w14:textId="0EA07BC3" w:rsidR="006B5024" w:rsidRDefault="006B5024"/>
    <w:p w14:paraId="44DC8004" w14:textId="61F1351D" w:rsidR="006B5024" w:rsidRPr="006B5024" w:rsidRDefault="006B5024">
      <w:pPr>
        <w:rPr>
          <w:rFonts w:ascii="Times New Roman" w:hAnsi="Times New Roman" w:cs="Times New Roman"/>
          <w:b/>
          <w:bCs/>
        </w:rPr>
      </w:pPr>
      <w:r w:rsidRPr="006B5024">
        <w:rPr>
          <w:rFonts w:ascii="Times New Roman" w:hAnsi="Times New Roman" w:cs="Times New Roman"/>
          <w:b/>
          <w:bCs/>
        </w:rPr>
        <w:t>Table S1</w:t>
      </w:r>
    </w:p>
    <w:p w14:paraId="49BE9524" w14:textId="3A6F534B" w:rsidR="006B5024" w:rsidRPr="00207762" w:rsidRDefault="005311CD">
      <w:r>
        <w:rPr>
          <w:noProof/>
        </w:rPr>
        <w:object w:dxaOrig="10440" w:dyaOrig="7720" w14:anchorId="5BDB3B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2.2pt;height:311.6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67510922" r:id="rId5"/>
        </w:object>
      </w:r>
    </w:p>
    <w:p w14:paraId="53C90CA8" w14:textId="16313F5A" w:rsidR="006B5024" w:rsidRPr="006B5024" w:rsidRDefault="006B5024">
      <w:pPr>
        <w:rPr>
          <w:rFonts w:ascii="Times New Roman" w:hAnsi="Times New Roman" w:cs="Times New Roman"/>
        </w:rPr>
      </w:pPr>
      <w:r w:rsidRPr="006B5024">
        <w:rPr>
          <w:rFonts w:ascii="Times New Roman" w:hAnsi="Times New Roman" w:cs="Times New Roman"/>
        </w:rPr>
        <w:lastRenderedPageBreak/>
        <w:t>Table S1</w:t>
      </w:r>
      <w:r w:rsidR="00F47A63">
        <w:rPr>
          <w:rFonts w:ascii="Times New Roman" w:hAnsi="Times New Roman" w:cs="Times New Roman"/>
        </w:rPr>
        <w:t xml:space="preserve"> </w:t>
      </w:r>
      <w:r w:rsidR="000721DC">
        <w:rPr>
          <w:rFonts w:ascii="Times New Roman" w:hAnsi="Times New Roman" w:cs="Times New Roman"/>
        </w:rPr>
        <w:t>The abbreviation and full time of all laboratory indexes.</w:t>
      </w:r>
    </w:p>
    <w:sectPr w:rsidR="006B5024" w:rsidRPr="006B5024" w:rsidSect="0005759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024"/>
    <w:rsid w:val="00000735"/>
    <w:rsid w:val="00014575"/>
    <w:rsid w:val="00020823"/>
    <w:rsid w:val="00025A8F"/>
    <w:rsid w:val="00025D97"/>
    <w:rsid w:val="0005759D"/>
    <w:rsid w:val="00060F3E"/>
    <w:rsid w:val="0006787B"/>
    <w:rsid w:val="000721DC"/>
    <w:rsid w:val="00083930"/>
    <w:rsid w:val="000867AD"/>
    <w:rsid w:val="00090F90"/>
    <w:rsid w:val="00091F8C"/>
    <w:rsid w:val="00092E55"/>
    <w:rsid w:val="00093459"/>
    <w:rsid w:val="000A179A"/>
    <w:rsid w:val="000A6ABE"/>
    <w:rsid w:val="000B660B"/>
    <w:rsid w:val="000B6FC6"/>
    <w:rsid w:val="000C75A5"/>
    <w:rsid w:val="00113FCA"/>
    <w:rsid w:val="001159FB"/>
    <w:rsid w:val="00127A4C"/>
    <w:rsid w:val="0013030F"/>
    <w:rsid w:val="00136465"/>
    <w:rsid w:val="00140062"/>
    <w:rsid w:val="00142690"/>
    <w:rsid w:val="0015489C"/>
    <w:rsid w:val="00160273"/>
    <w:rsid w:val="00170E1A"/>
    <w:rsid w:val="001820A8"/>
    <w:rsid w:val="001837CA"/>
    <w:rsid w:val="0019107A"/>
    <w:rsid w:val="001934F9"/>
    <w:rsid w:val="00197B5A"/>
    <w:rsid w:val="001A4A17"/>
    <w:rsid w:val="001A68BD"/>
    <w:rsid w:val="001B040F"/>
    <w:rsid w:val="001B29E8"/>
    <w:rsid w:val="001B4208"/>
    <w:rsid w:val="001D1BF2"/>
    <w:rsid w:val="001F520F"/>
    <w:rsid w:val="001F7E52"/>
    <w:rsid w:val="00207762"/>
    <w:rsid w:val="00217E2B"/>
    <w:rsid w:val="002339A6"/>
    <w:rsid w:val="0024571E"/>
    <w:rsid w:val="002642C4"/>
    <w:rsid w:val="00270207"/>
    <w:rsid w:val="002B5A51"/>
    <w:rsid w:val="002B6FE8"/>
    <w:rsid w:val="002C1A9E"/>
    <w:rsid w:val="00321F23"/>
    <w:rsid w:val="00341786"/>
    <w:rsid w:val="00344231"/>
    <w:rsid w:val="00354E96"/>
    <w:rsid w:val="0035728B"/>
    <w:rsid w:val="00361E4E"/>
    <w:rsid w:val="003722B8"/>
    <w:rsid w:val="00372512"/>
    <w:rsid w:val="00375875"/>
    <w:rsid w:val="003802A3"/>
    <w:rsid w:val="00386E17"/>
    <w:rsid w:val="003B4661"/>
    <w:rsid w:val="003C0220"/>
    <w:rsid w:val="003C0370"/>
    <w:rsid w:val="003C3CA6"/>
    <w:rsid w:val="003C4041"/>
    <w:rsid w:val="003C62B4"/>
    <w:rsid w:val="003D28A5"/>
    <w:rsid w:val="003D6228"/>
    <w:rsid w:val="003E14CF"/>
    <w:rsid w:val="003E33C3"/>
    <w:rsid w:val="003F327C"/>
    <w:rsid w:val="003F334F"/>
    <w:rsid w:val="00404C45"/>
    <w:rsid w:val="0041019C"/>
    <w:rsid w:val="004121A4"/>
    <w:rsid w:val="00437154"/>
    <w:rsid w:val="00440FC0"/>
    <w:rsid w:val="0044363D"/>
    <w:rsid w:val="00447EB1"/>
    <w:rsid w:val="00461A8B"/>
    <w:rsid w:val="00464BAC"/>
    <w:rsid w:val="00470D81"/>
    <w:rsid w:val="00472FA5"/>
    <w:rsid w:val="00475370"/>
    <w:rsid w:val="00482C56"/>
    <w:rsid w:val="00484D33"/>
    <w:rsid w:val="004B119C"/>
    <w:rsid w:val="004C6799"/>
    <w:rsid w:val="004D2C64"/>
    <w:rsid w:val="004D3926"/>
    <w:rsid w:val="004D741F"/>
    <w:rsid w:val="004F596A"/>
    <w:rsid w:val="00522770"/>
    <w:rsid w:val="005311CD"/>
    <w:rsid w:val="00532361"/>
    <w:rsid w:val="00550F9A"/>
    <w:rsid w:val="00575B75"/>
    <w:rsid w:val="00583CEB"/>
    <w:rsid w:val="00595737"/>
    <w:rsid w:val="005C577C"/>
    <w:rsid w:val="005D02F4"/>
    <w:rsid w:val="005D5612"/>
    <w:rsid w:val="005D7266"/>
    <w:rsid w:val="005E5CC7"/>
    <w:rsid w:val="00600787"/>
    <w:rsid w:val="006109C2"/>
    <w:rsid w:val="00616A4D"/>
    <w:rsid w:val="006267D1"/>
    <w:rsid w:val="00631D63"/>
    <w:rsid w:val="00632E46"/>
    <w:rsid w:val="00635DD1"/>
    <w:rsid w:val="0066122B"/>
    <w:rsid w:val="006667CA"/>
    <w:rsid w:val="00675CCE"/>
    <w:rsid w:val="00684FD4"/>
    <w:rsid w:val="00686BC3"/>
    <w:rsid w:val="00691184"/>
    <w:rsid w:val="0069186C"/>
    <w:rsid w:val="006B031A"/>
    <w:rsid w:val="006B5024"/>
    <w:rsid w:val="006B58CF"/>
    <w:rsid w:val="006B6BB1"/>
    <w:rsid w:val="006B6F89"/>
    <w:rsid w:val="006C0455"/>
    <w:rsid w:val="006C08CA"/>
    <w:rsid w:val="006D23CD"/>
    <w:rsid w:val="006D48B3"/>
    <w:rsid w:val="007011F8"/>
    <w:rsid w:val="00703A97"/>
    <w:rsid w:val="0073157B"/>
    <w:rsid w:val="007352C7"/>
    <w:rsid w:val="00736024"/>
    <w:rsid w:val="00750D47"/>
    <w:rsid w:val="00756515"/>
    <w:rsid w:val="007670F3"/>
    <w:rsid w:val="0077574A"/>
    <w:rsid w:val="00775F01"/>
    <w:rsid w:val="007901BD"/>
    <w:rsid w:val="00790D4F"/>
    <w:rsid w:val="0079226C"/>
    <w:rsid w:val="0079248D"/>
    <w:rsid w:val="007948A1"/>
    <w:rsid w:val="007A7A23"/>
    <w:rsid w:val="007C1CA1"/>
    <w:rsid w:val="007C1F76"/>
    <w:rsid w:val="007C3928"/>
    <w:rsid w:val="007C4496"/>
    <w:rsid w:val="007E0B1A"/>
    <w:rsid w:val="007E0BD6"/>
    <w:rsid w:val="008011D9"/>
    <w:rsid w:val="0083041B"/>
    <w:rsid w:val="00833620"/>
    <w:rsid w:val="00836585"/>
    <w:rsid w:val="00840DB4"/>
    <w:rsid w:val="00841F8B"/>
    <w:rsid w:val="008466D7"/>
    <w:rsid w:val="00850E0A"/>
    <w:rsid w:val="008574D7"/>
    <w:rsid w:val="008809AA"/>
    <w:rsid w:val="00880C3B"/>
    <w:rsid w:val="008846FF"/>
    <w:rsid w:val="0089310F"/>
    <w:rsid w:val="008A4F0F"/>
    <w:rsid w:val="008A54C9"/>
    <w:rsid w:val="008B3111"/>
    <w:rsid w:val="008B5850"/>
    <w:rsid w:val="008C29BC"/>
    <w:rsid w:val="008D12E3"/>
    <w:rsid w:val="008D18D4"/>
    <w:rsid w:val="008D7016"/>
    <w:rsid w:val="008F6A4B"/>
    <w:rsid w:val="00904340"/>
    <w:rsid w:val="00905A9D"/>
    <w:rsid w:val="009128F3"/>
    <w:rsid w:val="0093048A"/>
    <w:rsid w:val="0093630F"/>
    <w:rsid w:val="0095248D"/>
    <w:rsid w:val="00960876"/>
    <w:rsid w:val="00976D69"/>
    <w:rsid w:val="009942DA"/>
    <w:rsid w:val="009A319E"/>
    <w:rsid w:val="009A6243"/>
    <w:rsid w:val="009B1781"/>
    <w:rsid w:val="009C0298"/>
    <w:rsid w:val="009C6094"/>
    <w:rsid w:val="009D02DC"/>
    <w:rsid w:val="009D1279"/>
    <w:rsid w:val="009D372D"/>
    <w:rsid w:val="009E4D6C"/>
    <w:rsid w:val="00A017E5"/>
    <w:rsid w:val="00A23D68"/>
    <w:rsid w:val="00A243EB"/>
    <w:rsid w:val="00A272D0"/>
    <w:rsid w:val="00A3520E"/>
    <w:rsid w:val="00A5528A"/>
    <w:rsid w:val="00A64C9F"/>
    <w:rsid w:val="00A657A6"/>
    <w:rsid w:val="00A86DE5"/>
    <w:rsid w:val="00A87922"/>
    <w:rsid w:val="00A936E9"/>
    <w:rsid w:val="00AA0AE2"/>
    <w:rsid w:val="00AB5E81"/>
    <w:rsid w:val="00AD073D"/>
    <w:rsid w:val="00AD4BC4"/>
    <w:rsid w:val="00AE6916"/>
    <w:rsid w:val="00B02742"/>
    <w:rsid w:val="00B10382"/>
    <w:rsid w:val="00B40CD9"/>
    <w:rsid w:val="00B459E6"/>
    <w:rsid w:val="00B51362"/>
    <w:rsid w:val="00B52F98"/>
    <w:rsid w:val="00B56D4C"/>
    <w:rsid w:val="00B61C41"/>
    <w:rsid w:val="00B6376F"/>
    <w:rsid w:val="00B6493A"/>
    <w:rsid w:val="00B74812"/>
    <w:rsid w:val="00B8536D"/>
    <w:rsid w:val="00BB2E92"/>
    <w:rsid w:val="00BC22A7"/>
    <w:rsid w:val="00BD0FCC"/>
    <w:rsid w:val="00BD1C42"/>
    <w:rsid w:val="00BE0423"/>
    <w:rsid w:val="00BF1BF3"/>
    <w:rsid w:val="00C0337E"/>
    <w:rsid w:val="00C0575A"/>
    <w:rsid w:val="00C131B4"/>
    <w:rsid w:val="00C17DE0"/>
    <w:rsid w:val="00C274BA"/>
    <w:rsid w:val="00C40CC8"/>
    <w:rsid w:val="00C45F9F"/>
    <w:rsid w:val="00C6121B"/>
    <w:rsid w:val="00C65BEB"/>
    <w:rsid w:val="00C775A4"/>
    <w:rsid w:val="00CA7E43"/>
    <w:rsid w:val="00CE24E8"/>
    <w:rsid w:val="00CE2CBE"/>
    <w:rsid w:val="00CF4817"/>
    <w:rsid w:val="00CF7E95"/>
    <w:rsid w:val="00D07A1A"/>
    <w:rsid w:val="00D12727"/>
    <w:rsid w:val="00D2399F"/>
    <w:rsid w:val="00D32630"/>
    <w:rsid w:val="00D32A31"/>
    <w:rsid w:val="00D32E94"/>
    <w:rsid w:val="00D5030C"/>
    <w:rsid w:val="00D508E9"/>
    <w:rsid w:val="00D508FD"/>
    <w:rsid w:val="00D6662F"/>
    <w:rsid w:val="00D7258E"/>
    <w:rsid w:val="00D80E00"/>
    <w:rsid w:val="00D82535"/>
    <w:rsid w:val="00D82E15"/>
    <w:rsid w:val="00DA6040"/>
    <w:rsid w:val="00DA6534"/>
    <w:rsid w:val="00DB1956"/>
    <w:rsid w:val="00DC05E7"/>
    <w:rsid w:val="00DC6A54"/>
    <w:rsid w:val="00DD3811"/>
    <w:rsid w:val="00DD3C78"/>
    <w:rsid w:val="00DE2378"/>
    <w:rsid w:val="00DE540E"/>
    <w:rsid w:val="00DF3165"/>
    <w:rsid w:val="00E02F40"/>
    <w:rsid w:val="00E11413"/>
    <w:rsid w:val="00E13756"/>
    <w:rsid w:val="00E20845"/>
    <w:rsid w:val="00E24308"/>
    <w:rsid w:val="00E4110D"/>
    <w:rsid w:val="00E47775"/>
    <w:rsid w:val="00E643CA"/>
    <w:rsid w:val="00EA1431"/>
    <w:rsid w:val="00EA3664"/>
    <w:rsid w:val="00EB331A"/>
    <w:rsid w:val="00ED2A58"/>
    <w:rsid w:val="00EE1FA6"/>
    <w:rsid w:val="00EF0A6D"/>
    <w:rsid w:val="00EF4D2B"/>
    <w:rsid w:val="00F06311"/>
    <w:rsid w:val="00F146C3"/>
    <w:rsid w:val="00F20240"/>
    <w:rsid w:val="00F25CA9"/>
    <w:rsid w:val="00F37DA2"/>
    <w:rsid w:val="00F40D87"/>
    <w:rsid w:val="00F47A63"/>
    <w:rsid w:val="00F51B3A"/>
    <w:rsid w:val="00F625CD"/>
    <w:rsid w:val="00F65CB2"/>
    <w:rsid w:val="00F91AE7"/>
    <w:rsid w:val="00FA5624"/>
    <w:rsid w:val="00FB1CDD"/>
    <w:rsid w:val="00FB4432"/>
    <w:rsid w:val="00FC754B"/>
    <w:rsid w:val="00FF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45D88"/>
  <w15:chartTrackingRefBased/>
  <w15:docId w15:val="{CD13E4D1-3B61-1546-9B33-70750899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02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uiPriority w:val="39"/>
    <w:unhideWhenUsed/>
    <w:qFormat/>
    <w:rsid w:val="00B6493A"/>
    <w:pPr>
      <w:spacing w:before="360" w:after="360" w:line="312" w:lineRule="auto"/>
      <w:contextualSpacing/>
    </w:pPr>
    <w:rPr>
      <w:rFonts w:ascii="Times New Roman" w:hAnsi="Times New Roman"/>
      <w:bCs/>
      <w:color w:val="000000" w:themeColor="text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___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huiyu@tmu.edu.cn</dc:creator>
  <cp:keywords/>
  <dc:description/>
  <cp:lastModifiedBy>guohuiyu@tmu.edu.cn</cp:lastModifiedBy>
  <cp:revision>7</cp:revision>
  <dcterms:created xsi:type="dcterms:W3CDTF">2023-12-18T09:23:00Z</dcterms:created>
  <dcterms:modified xsi:type="dcterms:W3CDTF">2024-01-23T02:29:00Z</dcterms:modified>
</cp:coreProperties>
</file>